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ombreamentoClaro"/>
        <w:tblW w:w="10490" w:type="dxa"/>
        <w:tblInd w:w="-45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536"/>
        <w:gridCol w:w="1727"/>
        <w:gridCol w:w="1947"/>
        <w:gridCol w:w="3175"/>
      </w:tblGrid>
      <w:tr w:rsidR="00D8766F" w:rsidRPr="0092622B" w14:paraId="1BBE3FCB" w14:textId="77777777" w:rsidTr="001B0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082D868" w14:textId="77777777" w:rsidR="00FD7CF7" w:rsidRPr="0092622B" w:rsidRDefault="00FD7CF7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ecies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6B5001F" w14:textId="77777777" w:rsidR="00FD7CF7" w:rsidRPr="0092622B" w:rsidRDefault="00FD7CF7" w:rsidP="00FD7C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hsp65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8D2864B" w14:textId="77777777" w:rsidR="00FD7CF7" w:rsidRPr="0092622B" w:rsidRDefault="00FD7CF7" w:rsidP="00FD7C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S rRNA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F76CDB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rpoB</w:t>
            </w:r>
          </w:p>
        </w:tc>
      </w:tr>
      <w:tr w:rsidR="00D8766F" w:rsidRPr="0092622B" w14:paraId="1394E30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CA21A92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lgericus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SM 4545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1E24C5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56440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197CF2C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56440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7F3807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564406.1</w:t>
            </w:r>
          </w:p>
        </w:tc>
      </w:tr>
      <w:tr w:rsidR="00D8766F" w:rsidRPr="0092622B" w14:paraId="25F93D8C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1D72C09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lsense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TB 090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6C1259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M20929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ACC074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47779.2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03FADC0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T168292.1</w:t>
            </w:r>
          </w:p>
        </w:tc>
      </w:tr>
      <w:tr w:rsidR="00D8766F" w:rsidRPr="0092622B" w14:paraId="25F7B175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5BAF070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lvei 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IP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346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FA6D2F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0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DF895F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9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49CFF37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97.1</w:t>
            </w:r>
          </w:p>
        </w:tc>
      </w:tr>
      <w:tr w:rsidR="00D8766F" w:rsidRPr="0092622B" w14:paraId="63B3761D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A5F8C21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ngel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5057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E8F916D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M902962.2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4CAC85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4590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275290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 KT168289.1</w:t>
            </w:r>
          </w:p>
        </w:tc>
      </w:tr>
      <w:tr w:rsidR="00D8766F" w:rsidRPr="0092622B" w14:paraId="4D42CD3B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6C71372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rosiense 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BAA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0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E41F63F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390B636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1AB21F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12.1</w:t>
            </w:r>
          </w:p>
        </w:tc>
      </w:tr>
      <w:tr w:rsidR="00D8766F" w:rsidRPr="0092622B" w14:paraId="4D85D831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6C83BCF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rupensis </w:t>
            </w:r>
            <w:r w:rsidR="0092622B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BAA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4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AAB32D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8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4CA364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JN571167.1 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C900E6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T861786.1</w:t>
            </w:r>
          </w:p>
        </w:tc>
      </w:tr>
      <w:tr w:rsidR="00D8766F" w:rsidRPr="0092622B" w14:paraId="095F702E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2C3A7EB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siat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527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70DAD39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3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2BB4F2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90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6D8772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T168291.1</w:t>
            </w:r>
          </w:p>
        </w:tc>
      </w:tr>
      <w:tr w:rsidR="00D8766F" w:rsidRPr="0092622B" w14:paraId="6D146DCC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D5F4EDB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ur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336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C60FF9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5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03A7AD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J17229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E87069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J172341.1</w:t>
            </w:r>
          </w:p>
        </w:tc>
      </w:tr>
      <w:tr w:rsidR="00D8766F" w:rsidRPr="0092622B" w14:paraId="16672D13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43C52BFC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ustroafrican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19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E354C91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0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DC757B3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628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37C6623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G964450.1</w:t>
            </w:r>
          </w:p>
        </w:tc>
      </w:tr>
      <w:tr w:rsidR="00D8766F" w:rsidRPr="0092622B" w14:paraId="386FAB54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F38FC02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av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529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828A4D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8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A492E0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558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4771BB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21907.1</w:t>
            </w:r>
          </w:p>
        </w:tc>
      </w:tr>
      <w:tr w:rsidR="00D8766F" w:rsidRPr="0092622B" w14:paraId="2F4E24B0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F0C798D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boenicke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782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C9FED5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94319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E61EC23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ZFUWC0100000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DACF55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ZFUWC01000003.1</w:t>
            </w:r>
          </w:p>
        </w:tc>
      </w:tr>
      <w:tr w:rsidR="00D8766F" w:rsidRPr="0092622B" w14:paraId="1219F06A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3E25258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92622B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bohem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277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C7DF51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1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72FC47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605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E905501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729110.1</w:t>
            </w:r>
          </w:p>
        </w:tc>
      </w:tr>
      <w:tr w:rsidR="00D8766F" w:rsidRPr="0092622B" w14:paraId="4F22B027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828DF50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bouchedurhon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355387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30BBA82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23979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3FEDAC8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606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31BDE0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84445.1</w:t>
            </w:r>
          </w:p>
        </w:tc>
      </w:tr>
      <w:tr w:rsidR="00D8766F" w:rsidRPr="0092622B" w14:paraId="545465A0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0CCA5AF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brander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5178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5FCD21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1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F137F17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897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9FF5B0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Q599259.2</w:t>
            </w:r>
          </w:p>
        </w:tc>
      </w:tr>
      <w:tr w:rsidR="00D8766F" w:rsidRPr="0092622B" w14:paraId="6EEA71F2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44CB809E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elatum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ATCC 5113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E1210E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8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61F502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914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A52A0AB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346871.1</w:t>
            </w:r>
          </w:p>
        </w:tc>
      </w:tr>
      <w:tr w:rsidR="00D8766F" w:rsidRPr="0092622B" w14:paraId="6B8195B5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322491A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eleriflav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FI-10161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55B2B6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58661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59D212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58659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80CBB7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586585.1</w:t>
            </w:r>
          </w:p>
        </w:tc>
      </w:tr>
      <w:tr w:rsidR="00D8766F" w:rsidRPr="0092622B" w14:paraId="0D4199A9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5591EC9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himaera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62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6FF03B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23978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03EAFF8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2189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FF175D1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21908.1</w:t>
            </w:r>
          </w:p>
        </w:tc>
      </w:tr>
      <w:tr w:rsidR="00D8766F" w:rsidRPr="0092622B" w14:paraId="71643150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8B0ADDB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hubuense 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IP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6810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D0A6CA6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2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3F6D7B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902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FBEAF9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ATB01000015.1</w:t>
            </w:r>
          </w:p>
        </w:tc>
      </w:tr>
      <w:tr w:rsidR="00D8766F" w:rsidRPr="0092622B" w14:paraId="4E642B11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BC4C000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olombi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896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606963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5BEA4FC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2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DCC36E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21910.1</w:t>
            </w:r>
          </w:p>
        </w:tc>
      </w:tr>
      <w:tr w:rsidR="00D8766F" w:rsidRPr="0092622B" w14:paraId="49DFAA46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3D50683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onception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854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E67B98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78.2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C45B6F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8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989787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95.1</w:t>
            </w:r>
          </w:p>
        </w:tc>
      </w:tr>
      <w:tr w:rsidR="00D8766F" w:rsidRPr="0092622B" w14:paraId="0A6000C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49423FC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onspicu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13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2354B3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2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1947B6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91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84F6EF2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Q141573.1</w:t>
            </w:r>
          </w:p>
        </w:tc>
      </w:tr>
      <w:tr w:rsidR="00D8766F" w:rsidRPr="0092622B" w14:paraId="67F0BB38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00B6582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cosmet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82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041E612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Q12411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B242312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H16922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4623DF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BB010000003.1</w:t>
            </w:r>
          </w:p>
        </w:tc>
      </w:tr>
      <w:tr w:rsidR="00D8766F" w:rsidRPr="0092622B" w14:paraId="3FBC4178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94B48E9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engbaekii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735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838C5E4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9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50CC553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465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5FAC09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44.1</w:t>
            </w:r>
          </w:p>
        </w:tc>
      </w:tr>
      <w:tr w:rsidR="00D8766F" w:rsidRPr="0092622B" w14:paraId="44AE94AE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4286ACB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europae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5397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D95AB3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2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1D5282E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2556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9733B1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5.1</w:t>
            </w:r>
          </w:p>
        </w:tc>
      </w:tr>
      <w:tr w:rsidR="00D8766F" w:rsidRPr="0092622B" w14:paraId="438AEE25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88AC14E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fallax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3521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E26D554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49129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2D2EB6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48060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09EB4C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999023.1</w:t>
            </w:r>
          </w:p>
        </w:tc>
      </w:tr>
      <w:tr w:rsidR="00D8766F" w:rsidRPr="0092622B" w14:paraId="58BA4044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43DEDAD5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farcinogene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CTC 1095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77DEB9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7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4C4651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718447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D65E2C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62742.1</w:t>
            </w:r>
          </w:p>
        </w:tc>
      </w:tr>
      <w:tr w:rsidR="00D8766F" w:rsidRPr="0092622B" w14:paraId="2559C5DF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C404538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florentin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85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8AC715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49131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A8554D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222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814E9CB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05.1</w:t>
            </w:r>
          </w:p>
        </w:tc>
      </w:tr>
      <w:tr w:rsidR="00D8766F" w:rsidRPr="0092622B" w14:paraId="702921EB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008CD8A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fluoranthenivoran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DSM 44556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CC1CC3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49131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1C47D2D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J17231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A030023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J172339.1</w:t>
            </w:r>
          </w:p>
        </w:tc>
      </w:tr>
      <w:tr w:rsidR="00D8766F" w:rsidRPr="0092622B" w14:paraId="6B755DD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5072117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fortuit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4940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D8D5EC6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5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379AFA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48058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E54EF8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147173.1</w:t>
            </w:r>
          </w:p>
        </w:tc>
      </w:tr>
      <w:tr w:rsidR="00D8766F" w:rsidRPr="0092622B" w14:paraId="7D9C2F90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09EC8FF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genav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5123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6918CB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8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8D03D86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922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7D4E68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6.1</w:t>
            </w:r>
          </w:p>
        </w:tc>
      </w:tr>
      <w:tr w:rsidR="00D8766F" w:rsidRPr="0092622B" w14:paraId="7967394F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BD9B0CE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gilv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50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960B4A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GQM0100000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DFFB1E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891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558C415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GQM01000001.1</w:t>
            </w:r>
          </w:p>
        </w:tc>
      </w:tr>
      <w:tr w:rsidR="00D8766F" w:rsidRPr="0092622B" w14:paraId="0E6B1DCE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80E8A2F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goodi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ATCC 700504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0D7D19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7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28F6CC2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7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34C3A73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62736.1</w:t>
            </w:r>
          </w:p>
        </w:tc>
      </w:tr>
      <w:tr w:rsidR="00D8766F" w:rsidRPr="0092622B" w14:paraId="66BA4D67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E631B03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lastRenderedPageBreak/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heidelberg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47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B101E4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4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465672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93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132036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132044.1</w:t>
            </w:r>
          </w:p>
        </w:tc>
      </w:tr>
      <w:tr w:rsidR="00D8766F" w:rsidRPr="0092622B" w14:paraId="60CFB8FD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4385C56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heraklionensi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CTC 1343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13B02A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92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FE13EA5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NR117431.1 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F2D1D73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JN571231.1 </w:t>
            </w:r>
          </w:p>
        </w:tc>
      </w:tr>
      <w:tr w:rsidR="00D8766F" w:rsidRPr="0092622B" w14:paraId="700DD458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BF8B78D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hiberniae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ATCC 4987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FA65671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9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B4F0C1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ZLQOZ0100002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28E819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46.1</w:t>
            </w:r>
          </w:p>
        </w:tc>
      </w:tr>
      <w:tr w:rsidR="00D8766F" w:rsidRPr="0092622B" w14:paraId="2F120602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D981C0B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holsat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478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F78B76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3808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51FAE7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8945.2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B76290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705.1</w:t>
            </w:r>
          </w:p>
        </w:tc>
      </w:tr>
      <w:tr w:rsidR="00D8766F" w:rsidRPr="0092622B" w14:paraId="7675519C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17D4162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houston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4940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D423175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7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F701BB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22369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AE3F68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147173</w:t>
            </w:r>
          </w:p>
        </w:tc>
      </w:tr>
      <w:tr w:rsidR="00D8766F" w:rsidRPr="0092622B" w14:paraId="35539DFF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DC8D333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icosiumassiliensis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8WA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C5AF30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T59229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829AFB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T592291.1  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247534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T592292.1 </w:t>
            </w:r>
          </w:p>
        </w:tc>
      </w:tr>
      <w:tr w:rsidR="00D8766F" w:rsidRPr="0092622B" w14:paraId="2BE7F6F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3E0FE33" w14:textId="77777777" w:rsidR="00FD7CF7" w:rsidRPr="0092622B" w:rsidRDefault="0077698A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insubr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I-06250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984DE11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8448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9480F7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60569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C86012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022519.1</w:t>
            </w:r>
          </w:p>
        </w:tc>
      </w:tr>
      <w:tr w:rsidR="00D8766F" w:rsidRPr="0092622B" w14:paraId="69A5E216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CFB0101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interject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06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4626CF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4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EFA0A7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22369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970DB9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07.1</w:t>
            </w:r>
          </w:p>
        </w:tc>
      </w:tr>
      <w:tr w:rsidR="00D8766F" w:rsidRPr="0092622B" w14:paraId="68E37098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BDF4DD8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intermedi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51848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0BA27DD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8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09845A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93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CB578A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712874.1</w:t>
            </w:r>
          </w:p>
        </w:tc>
      </w:tr>
      <w:tr w:rsidR="00D8766F" w:rsidRPr="0092622B" w14:paraId="147C5496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86358B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intracellular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13950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64EB0E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3E6757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B367D9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07.1</w:t>
            </w:r>
          </w:p>
        </w:tc>
      </w:tr>
      <w:tr w:rsidR="00D8766F" w:rsidRPr="0092622B" w14:paraId="57EE15B4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0C5AC5A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kumamotonsensis </w:t>
            </w:r>
            <w:r w:rsid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I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08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A71B27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0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6D85AC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7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52001B4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58.1</w:t>
            </w:r>
          </w:p>
        </w:tc>
      </w:tr>
      <w:tr w:rsidR="00D8766F" w:rsidRPr="0092622B" w14:paraId="55FB6ABF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3C386E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lentiflav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5198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F1A8CE7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37345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89C5CF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89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1A79B3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881350.1</w:t>
            </w:r>
          </w:p>
        </w:tc>
      </w:tr>
      <w:tr w:rsidR="00D8766F" w:rsidRPr="0092622B" w14:paraId="2023FFD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93AF755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longobardus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SM 4539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62F387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9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C961D19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6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5E72930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JN571247.1 </w:t>
            </w:r>
          </w:p>
        </w:tc>
      </w:tr>
      <w:tr w:rsidR="00D8766F" w:rsidRPr="0092622B" w14:paraId="2D6DE747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01B8A91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malmoense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957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B9FA8E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71E8F2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A67066B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14.1</w:t>
            </w:r>
          </w:p>
        </w:tc>
      </w:tr>
      <w:tr w:rsidR="00D8766F" w:rsidRPr="0092622B" w14:paraId="6D548E3C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C4E4F4E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marseillense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5659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3454C3D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23978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48A7F06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6262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037F23B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584434.1</w:t>
            </w:r>
          </w:p>
        </w:tc>
      </w:tr>
      <w:tr w:rsidR="00D8766F" w:rsidRPr="0092622B" w14:paraId="50C9A317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FE1749A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monac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39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7432BD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49132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6F670B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72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74DDAA5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U361327.1</w:t>
            </w:r>
          </w:p>
        </w:tc>
      </w:tr>
      <w:tr w:rsidR="00D8766F" w:rsidRPr="0092622B" w14:paraId="1A63ED7B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2827734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montefior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60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223FB8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94320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9754A9F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880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3BCBB23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09.1</w:t>
            </w:r>
          </w:p>
        </w:tc>
      </w:tr>
      <w:tr w:rsidR="00D8766F" w:rsidRPr="0092622B" w14:paraId="07044807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69A5144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morioka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539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92C5F6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5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6554AC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8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123D737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699.1</w:t>
            </w:r>
          </w:p>
        </w:tc>
      </w:tr>
      <w:tr w:rsidR="00D8766F" w:rsidRPr="0092622B" w14:paraId="649ADEAD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4A4BEF8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nebraskense 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BAA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7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E304C8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DF5C6DD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8DAFFF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10.1</w:t>
            </w:r>
          </w:p>
        </w:tc>
      </w:tr>
      <w:tr w:rsidR="00D8766F" w:rsidRPr="0092622B" w14:paraId="21C476A9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45D9048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neworleans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4940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474D02E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7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0634D2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6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C92AB5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WKH01000001.1</w:t>
            </w:r>
          </w:p>
        </w:tc>
      </w:tr>
      <w:tr w:rsidR="00D8766F" w:rsidRPr="0092622B" w14:paraId="494AD348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90906E4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nonchromogenicus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ATCC 19350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A5A15F8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3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D09AD54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481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74B2802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881351.1</w:t>
            </w:r>
          </w:p>
        </w:tc>
      </w:tr>
      <w:tr w:rsidR="00D8766F" w:rsidRPr="0092622B" w14:paraId="1AFC1D67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69842FA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lustr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57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A4E5826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94320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A986FC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94321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50564E2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0.1</w:t>
            </w:r>
          </w:p>
        </w:tc>
      </w:tr>
      <w:tr w:rsidR="00D8766F" w:rsidRPr="0092622B" w14:paraId="2558E452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500B017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ra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EC2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16703AA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94903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A85BE8D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94899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7EC0A6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949007.1</w:t>
            </w:r>
          </w:p>
        </w:tc>
      </w:tr>
      <w:tr w:rsidR="00D8766F" w:rsidRPr="0092622B" w14:paraId="392DF61E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E3BE6C5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rafortuit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680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B10EA42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6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2F7C5E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628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66F5C1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EGS01000001.1</w:t>
            </w:r>
          </w:p>
        </w:tc>
      </w:tr>
      <w:tr w:rsidR="00D8766F" w:rsidRPr="0092622B" w14:paraId="7DEA1F51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347A31B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raintracellular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OTT6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E49243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 KP670342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6FF30E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P67032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704602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P890661.1</w:t>
            </w:r>
          </w:p>
        </w:tc>
      </w:tr>
      <w:tr w:rsidR="00D8766F" w:rsidRPr="0092622B" w14:paraId="207BAA0D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9C07491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rascrofulace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BAA-</w:t>
            </w:r>
            <w:bookmarkStart w:id="0" w:name="_GoBack"/>
            <w:bookmarkEnd w:id="0"/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744A82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33727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FF4CDD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D88B45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139240.1</w:t>
            </w:r>
          </w:p>
        </w:tc>
      </w:tr>
      <w:tr w:rsidR="00D8766F" w:rsidRPr="0092622B" w14:paraId="2720C27F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433787E5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arm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</w:t>
            </w:r>
            <w:r w:rsidR="00927618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38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465277F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19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7A8FBA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0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8CBA25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1.1</w:t>
            </w:r>
          </w:p>
        </w:tc>
      </w:tr>
      <w:tr w:rsidR="00D8766F" w:rsidRPr="0092622B" w14:paraId="6A109D95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ED24D84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eregrin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538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4F4907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6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556814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6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2A9E05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147166.1</w:t>
            </w:r>
          </w:p>
        </w:tc>
      </w:tr>
      <w:tr w:rsidR="00D8766F" w:rsidRPr="0092622B" w14:paraId="01FA85FF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A7A4282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hle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538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F5645D9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66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BC280C2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90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FD24DA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700.1</w:t>
            </w:r>
          </w:p>
        </w:tc>
      </w:tr>
      <w:tr w:rsidR="00D8766F" w:rsidRPr="0092622B" w14:paraId="44DB78D3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2F33832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orcin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IP 105392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7BF7E4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6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185B54E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77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2D51D8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62737.1</w:t>
            </w:r>
          </w:p>
        </w:tc>
      </w:tr>
      <w:tr w:rsidR="00D8766F" w:rsidRPr="0092622B" w14:paraId="2D09F21A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2B6FEE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pulveri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6804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15D18D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6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B8EC9C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5528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FE05AD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859701.1</w:t>
            </w:r>
          </w:p>
        </w:tc>
      </w:tr>
      <w:tr w:rsidR="00D8766F" w:rsidRPr="0092622B" w14:paraId="001F7C4E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1999CEB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riyadh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LA000201958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D25DC8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92167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08A1C4F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444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D6CC070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J786256.1</w:t>
            </w:r>
          </w:p>
        </w:tc>
      </w:tr>
      <w:tr w:rsidR="00D8766F" w:rsidRPr="0092622B" w14:paraId="4A645A0C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2F07A4D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rutil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540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E90BE21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62997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1DADE44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62997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48DAE4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T629971.1</w:t>
            </w:r>
          </w:p>
        </w:tc>
      </w:tr>
      <w:tr w:rsidR="00D8766F" w:rsidRPr="0092622B" w14:paraId="4CE2B130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06DF604B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lastRenderedPageBreak/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askatchewan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61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27DE03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49133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210201B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2793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FACA27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2.1</w:t>
            </w:r>
          </w:p>
        </w:tc>
      </w:tr>
      <w:tr w:rsidR="00D8766F" w:rsidRPr="0092622B" w14:paraId="1856C84B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FB44A31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crofulace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1998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328F05C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8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3DD842D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25237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42486D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05.1</w:t>
            </w:r>
          </w:p>
        </w:tc>
      </w:tr>
      <w:tr w:rsidR="00D8766F" w:rsidRPr="0092622B" w14:paraId="077A6DF8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44EB053" w14:textId="77777777" w:rsidR="00FD7CF7" w:rsidRPr="0092622B" w:rsidRDefault="00D8766F" w:rsidP="00A555E0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enegal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CIP 104941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9CF3A24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806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DF656B0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8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7E686F15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62738.1</w:t>
            </w:r>
          </w:p>
        </w:tc>
      </w:tr>
      <w:tr w:rsidR="00D8766F" w:rsidRPr="0092622B" w14:paraId="5825BB27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ED987F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Mycolicibacter 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senuensis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SM 4499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A4172B4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0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BDA664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FJ268583.1 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4930B4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49.1</w:t>
            </w:r>
          </w:p>
        </w:tc>
      </w:tr>
      <w:tr w:rsidR="00D8766F" w:rsidRPr="0092622B" w14:paraId="54DF5243" w14:textId="77777777" w:rsidTr="001B05A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A899EC3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epticum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70073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C9C5F47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37345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60008BA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457070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A5B8A8E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147167.1</w:t>
            </w:r>
          </w:p>
        </w:tc>
      </w:tr>
      <w:tr w:rsidR="00D8766F" w:rsidRPr="0092622B" w14:paraId="65BF2C63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663A4AA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et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IP 10939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7B0DCD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371505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713BCE1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371504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B41C8B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371506.1</w:t>
            </w:r>
          </w:p>
        </w:tc>
      </w:tr>
      <w:tr w:rsidR="00D8766F" w:rsidRPr="0092622B" w14:paraId="3B34F46A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216CC78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herrisi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7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FAF171E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36519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2B16E01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520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79FDED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J920345.1</w:t>
            </w:r>
          </w:p>
        </w:tc>
      </w:tr>
      <w:tr w:rsidR="00D8766F" w:rsidRPr="0092622B" w14:paraId="1718E18B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9914837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A555E0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himoide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796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58C71A5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4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7F0B6F7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94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8A7C40C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807416.1</w:t>
            </w:r>
          </w:p>
        </w:tc>
      </w:tr>
      <w:tr w:rsidR="00D8766F" w:rsidRPr="0092622B" w14:paraId="786B070C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0915B87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imia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25275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3710F3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2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3610A7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7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CDB697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13.1</w:t>
            </w:r>
          </w:p>
        </w:tc>
      </w:tr>
      <w:tr w:rsidR="00D8766F" w:rsidRPr="0092622B" w14:paraId="7535554C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CFA565D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inensi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DM 601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AD00320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P00232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914DE8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P00232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40AAD836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P002329.1</w:t>
            </w:r>
          </w:p>
        </w:tc>
      </w:tr>
      <w:tr w:rsidR="00D8766F" w:rsidRPr="0092622B" w14:paraId="6B9E84B0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A1641F8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phagn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407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2ED763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7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ADD4C36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R73371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26C195D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ZR01000019.1</w:t>
            </w:r>
          </w:p>
        </w:tc>
      </w:tr>
      <w:tr w:rsidR="00D8766F" w:rsidRPr="0092622B" w14:paraId="4DD24A3F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B55527E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stomatepia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M 4505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34A7DA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M902968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BC3F76A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M88433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7F785BB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M022213.1</w:t>
            </w:r>
          </w:p>
        </w:tc>
      </w:tr>
      <w:tr w:rsidR="00D8766F" w:rsidRPr="0092622B" w14:paraId="59296093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77741A2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terrae</w:t>
            </w:r>
            <w:r w:rsid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FI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7146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51DA929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07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6DEF6468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18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3EBD3C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571265.1</w:t>
            </w:r>
          </w:p>
        </w:tc>
      </w:tr>
      <w:tr w:rsidR="00D8766F" w:rsidRPr="0092622B" w14:paraId="244DB70B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36ABFF8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thermoresistibil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S38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51535B65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547880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05E6046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U36296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4441E5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U363003.1</w:t>
            </w:r>
          </w:p>
        </w:tc>
      </w:tr>
      <w:tr w:rsidR="00D8766F" w:rsidRPr="0092622B" w14:paraId="048FCBBE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5473F1FE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triplex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ATCC 700071 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7F1784AC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29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4449ADCD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11722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599D59ED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Q153311.1</w:t>
            </w:r>
          </w:p>
        </w:tc>
      </w:tr>
      <w:tr w:rsidR="00D8766F" w:rsidRPr="0092622B" w14:paraId="49255F39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1B87E80E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tuberculosis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37rv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47DE251F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123456.3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042ED68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123456.3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29A6BC7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123456.3</w:t>
            </w:r>
          </w:p>
        </w:tc>
      </w:tr>
      <w:tr w:rsidR="00D8766F" w:rsidRPr="0092622B" w14:paraId="2051944F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9C2F4CF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vacca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1548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73680A5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299163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0F1EC71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R04189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C089539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923624.1</w:t>
            </w:r>
          </w:p>
        </w:tc>
      </w:tr>
      <w:tr w:rsidR="00D8766F" w:rsidRPr="0092622B" w14:paraId="0B4DB7F8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74B3640D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licibacter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virginiensis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MO-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3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1124042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X154109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5437EF6E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025879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00E9256F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025885.1</w:t>
            </w:r>
          </w:p>
        </w:tc>
      </w:tr>
      <w:tr w:rsidR="00D8766F" w:rsidRPr="0092622B" w14:paraId="10FF1963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3F9751C1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vulneris </w:t>
            </w:r>
            <w:r w:rsidR="00A555E0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LA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00700772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2B2821FC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83405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DAC79A5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834055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1CC37228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U834057.1</w:t>
            </w:r>
          </w:p>
        </w:tc>
      </w:tr>
      <w:tr w:rsidR="00D8766F" w:rsidRPr="0092622B" w14:paraId="177B3522" w14:textId="77777777" w:rsidTr="001B0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257DAEED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xenopi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CC 19250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61AC8A45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Y373454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3341608B" w14:textId="77777777" w:rsidR="00FD7CF7" w:rsidRPr="0092622B" w:rsidRDefault="00FD7CF7" w:rsidP="00FD7C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H169241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6E21886A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F060365.1</w:t>
            </w:r>
          </w:p>
        </w:tc>
      </w:tr>
      <w:tr w:rsidR="00D8766F" w:rsidRPr="0092622B" w14:paraId="13342DBF" w14:textId="77777777" w:rsidTr="001B05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shd w:val="clear" w:color="auto" w:fill="FFFFFF" w:themeFill="background1"/>
            <w:noWrap/>
            <w:hideMark/>
          </w:tcPr>
          <w:p w14:paraId="6CB21F1B" w14:textId="77777777" w:rsidR="00FD7CF7" w:rsidRPr="0092622B" w:rsidRDefault="00D8766F" w:rsidP="00FD7CF7">
            <w:pPr>
              <w:spacing w:line="48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Mycobacterium</w:t>
            </w:r>
            <w:r w:rsidR="00FD7CF7" w:rsidRPr="0092622B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 xml:space="preserve"> yongonense </w:t>
            </w:r>
            <w:r w:rsidR="00FD7CF7"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5 1319</w:t>
            </w:r>
          </w:p>
        </w:tc>
        <w:tc>
          <w:tcPr>
            <w:tcW w:w="1727" w:type="dxa"/>
            <w:shd w:val="clear" w:color="auto" w:fill="FFFFFF" w:themeFill="background1"/>
            <w:noWrap/>
            <w:hideMark/>
          </w:tcPr>
          <w:p w14:paraId="08605323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N605801.1</w:t>
            </w:r>
          </w:p>
        </w:tc>
        <w:tc>
          <w:tcPr>
            <w:tcW w:w="1947" w:type="dxa"/>
            <w:shd w:val="clear" w:color="auto" w:fill="FFFFFF" w:themeFill="background1"/>
            <w:noWrap/>
            <w:hideMark/>
          </w:tcPr>
          <w:p w14:paraId="726210CC" w14:textId="77777777" w:rsidR="00FD7CF7" w:rsidRPr="0092622B" w:rsidRDefault="00FD7CF7" w:rsidP="00FD7C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738056.1</w:t>
            </w:r>
          </w:p>
        </w:tc>
        <w:tc>
          <w:tcPr>
            <w:tcW w:w="2280" w:type="dxa"/>
            <w:shd w:val="clear" w:color="auto" w:fill="FFFFFF" w:themeFill="background1"/>
            <w:noWrap/>
            <w:hideMark/>
          </w:tcPr>
          <w:p w14:paraId="372B4CF5" w14:textId="77777777" w:rsidR="00FD7CF7" w:rsidRPr="0092622B" w:rsidRDefault="00FD7CF7" w:rsidP="001B05A7">
            <w:pPr>
              <w:tabs>
                <w:tab w:val="left" w:pos="613"/>
              </w:tabs>
              <w:spacing w:line="480" w:lineRule="auto"/>
              <w:ind w:left="-96" w:right="13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92622B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JF738053.1</w:t>
            </w:r>
          </w:p>
        </w:tc>
      </w:tr>
    </w:tbl>
    <w:p w14:paraId="53CBAA96" w14:textId="77777777" w:rsidR="00CD4FC1" w:rsidRPr="0092622B" w:rsidRDefault="00433DC4">
      <w:pPr>
        <w:rPr>
          <w:rFonts w:ascii="Arial" w:hAnsi="Arial" w:cs="Arial"/>
          <w:sz w:val="18"/>
          <w:szCs w:val="18"/>
        </w:rPr>
      </w:pPr>
    </w:p>
    <w:sectPr w:rsidR="00CD4FC1" w:rsidRPr="00926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14835" w14:textId="77777777" w:rsidR="00433DC4" w:rsidRDefault="00433DC4" w:rsidP="001B05A7">
      <w:pPr>
        <w:spacing w:after="0" w:line="240" w:lineRule="auto"/>
      </w:pPr>
      <w:r>
        <w:separator/>
      </w:r>
    </w:p>
  </w:endnote>
  <w:endnote w:type="continuationSeparator" w:id="0">
    <w:p w14:paraId="765747BF" w14:textId="77777777" w:rsidR="00433DC4" w:rsidRDefault="00433DC4" w:rsidP="001B0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64ACC8" w14:textId="77777777" w:rsidR="00433DC4" w:rsidRDefault="00433DC4" w:rsidP="001B05A7">
      <w:pPr>
        <w:spacing w:after="0" w:line="240" w:lineRule="auto"/>
      </w:pPr>
      <w:r>
        <w:separator/>
      </w:r>
    </w:p>
  </w:footnote>
  <w:footnote w:type="continuationSeparator" w:id="0">
    <w:p w14:paraId="3DC77C7C" w14:textId="77777777" w:rsidR="00433DC4" w:rsidRDefault="00433DC4" w:rsidP="001B0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CF7"/>
    <w:rsid w:val="001B05A7"/>
    <w:rsid w:val="00433DC4"/>
    <w:rsid w:val="004B0065"/>
    <w:rsid w:val="0077698A"/>
    <w:rsid w:val="0092622B"/>
    <w:rsid w:val="00927618"/>
    <w:rsid w:val="009921E7"/>
    <w:rsid w:val="00A555E0"/>
    <w:rsid w:val="00AB163D"/>
    <w:rsid w:val="00D8766F"/>
    <w:rsid w:val="00FD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8E4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FD7C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1B05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05A7"/>
  </w:style>
  <w:style w:type="paragraph" w:styleId="Rodap">
    <w:name w:val="footer"/>
    <w:basedOn w:val="Normal"/>
    <w:link w:val="RodapChar"/>
    <w:uiPriority w:val="99"/>
    <w:unhideWhenUsed/>
    <w:rsid w:val="001B05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B0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1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968</Words>
  <Characters>5228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fesp</dc:creator>
  <cp:lastModifiedBy>Usuário do Microsoft Office</cp:lastModifiedBy>
  <cp:revision>6</cp:revision>
  <dcterms:created xsi:type="dcterms:W3CDTF">2019-05-22T18:10:00Z</dcterms:created>
  <dcterms:modified xsi:type="dcterms:W3CDTF">2019-10-18T01:00:00Z</dcterms:modified>
</cp:coreProperties>
</file>